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5BF" w:rsidRPr="00FC19E3" w:rsidRDefault="000925BF" w:rsidP="000925BF">
      <w:pPr>
        <w:spacing w:after="0"/>
        <w:rPr>
          <w:b/>
        </w:rPr>
      </w:pPr>
      <w:r>
        <w:rPr>
          <w:b/>
        </w:rPr>
        <w:t>Supplemental Table 1</w:t>
      </w:r>
      <w:r w:rsidRPr="00FC19E3">
        <w:rPr>
          <w:b/>
        </w:rPr>
        <w:t xml:space="preserve">: </w:t>
      </w:r>
      <w:r>
        <w:rPr>
          <w:b/>
          <w:lang w:eastAsia="zh-CN"/>
        </w:rPr>
        <w:t>Stanford Exercise Behavior Scale</w:t>
      </w:r>
    </w:p>
    <w:tbl>
      <w:tblPr>
        <w:tblW w:w="3750" w:type="pct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677"/>
        <w:gridCol w:w="1035"/>
        <w:gridCol w:w="1213"/>
        <w:gridCol w:w="1174"/>
        <w:gridCol w:w="997"/>
        <w:gridCol w:w="1052"/>
      </w:tblGrid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How much time during the past week..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       None       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Less than 30 minutes/week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30-60 minutes/week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1-3 hours/week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4E661A">
              <w:rPr>
                <w:rStyle w:val="Strong"/>
                <w:color w:val="000000"/>
                <w:sz w:val="16"/>
                <w:szCs w:val="16"/>
              </w:rPr>
              <w:t>More than 3 hours/week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1.   Stretching or strengthening exercises (range of motion, weights, etc.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2.   Walk for exerci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3.   Swimming or aquatic exerci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4.   Bicycling (including stationary exercise bikes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5. Other aerobic exercise equipment (Stairmaster, rowing, skiing machine, etc.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  <w:tr w:rsidR="000925BF" w:rsidRPr="004E661A" w:rsidTr="002665A0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>6. Other aerobic exercise (specify:_______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925BF" w:rsidRPr="004E661A" w:rsidRDefault="000925BF" w:rsidP="002665A0">
            <w:pPr>
              <w:jc w:val="center"/>
              <w:rPr>
                <w:color w:val="000000"/>
                <w:sz w:val="16"/>
                <w:szCs w:val="16"/>
              </w:rPr>
            </w:pPr>
            <w:r w:rsidRPr="004E661A">
              <w:rPr>
                <w:color w:val="000000"/>
                <w:sz w:val="16"/>
                <w:szCs w:val="16"/>
              </w:rPr>
              <w:t xml:space="preserve">4 </w:t>
            </w:r>
          </w:p>
        </w:tc>
      </w:tr>
    </w:tbl>
    <w:p w:rsidR="000925BF" w:rsidRPr="004E661A" w:rsidRDefault="000925BF" w:rsidP="000925BF">
      <w:pPr>
        <w:spacing w:after="0"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0C2984" w:rsidRDefault="000C2984">
      <w:bookmarkStart w:id="0" w:name="_GoBack"/>
      <w:bookmarkEnd w:id="0"/>
    </w:p>
    <w:sectPr w:rsidR="000C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5BF"/>
    <w:rsid w:val="000925BF"/>
    <w:rsid w:val="000C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0925B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0925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1</cp:revision>
  <dcterms:created xsi:type="dcterms:W3CDTF">2016-09-16T18:17:00Z</dcterms:created>
  <dcterms:modified xsi:type="dcterms:W3CDTF">2016-09-16T18:18:00Z</dcterms:modified>
</cp:coreProperties>
</file>